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FA813FF" w:rsidP="06688554" w:rsidRDefault="4FA813FF" w14:paraId="131B4580" w14:textId="3C1D7C58">
      <w:pPr>
        <w:pStyle w:val="Normal"/>
        <w:bidi w:val="0"/>
        <w:spacing w:line="480" w:lineRule="auto"/>
        <w:rPr>
          <w:lang w:val="en-US"/>
        </w:rPr>
      </w:pPr>
      <w:r w:rsidRPr="06688554" w:rsidR="203B7BD4">
        <w:rPr>
          <w:lang w:val="en-US"/>
        </w:rPr>
        <w:t xml:space="preserve">Supplementary Table 1. </w:t>
      </w:r>
      <w:r w:rsidRPr="06688554" w:rsidR="43158FA7">
        <w:rPr>
          <w:lang w:val="en-US"/>
        </w:rPr>
        <w:t xml:space="preserve">All baseline characteristics, treatments, and outcomes are stratified by ten-year age cohorts (&lt; 60, 60 – 69, 70 – 79, 80 – 89, ≥ 90 years) for non-DOAC users </w:t>
      </w:r>
      <w:r w:rsidRPr="06688554" w:rsidR="50924E28">
        <w:rPr>
          <w:lang w:val="en-US"/>
        </w:rPr>
        <w:t>among the</w:t>
      </w:r>
      <w:r w:rsidRPr="06688554" w:rsidR="43158FA7">
        <w:rPr>
          <w:lang w:val="en-US"/>
        </w:rPr>
        <w:t xml:space="preserve"> </w:t>
      </w:r>
      <w:r w:rsidRPr="06688554" w:rsidR="43158FA7">
        <w:rPr>
          <w:lang w:val="en-US"/>
        </w:rPr>
        <w:t xml:space="preserve">enrolled CES patients with </w:t>
      </w:r>
      <w:r w:rsidRPr="06688554" w:rsidR="1C4806EF">
        <w:rPr>
          <w:lang w:val="en-US"/>
        </w:rPr>
        <w:t>AF</w:t>
      </w:r>
      <w:r w:rsidRPr="06688554" w:rsidR="43158FA7">
        <w:rPr>
          <w:lang w:val="en-US"/>
        </w:rPr>
        <w:t>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150"/>
        <w:gridCol w:w="1815"/>
        <w:gridCol w:w="1890"/>
        <w:gridCol w:w="1785"/>
        <w:gridCol w:w="1950"/>
        <w:gridCol w:w="1635"/>
        <w:gridCol w:w="1852"/>
      </w:tblGrid>
      <w:tr w:rsidR="06688554" w:rsidTr="06688554" w14:paraId="502DABA6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0D5EF15" w14:textId="014CD84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0D77B70" w14:textId="5A83A66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&lt;60 years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7A95B38" w14:textId="3015F28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 xml:space="preserve">60-69 years 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79D674D" w14:textId="28EA556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0-79 years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E1AFEE5" w14:textId="4590D5F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0-89 years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C7D8833" w14:textId="4E15FCA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≥90 years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90DE1F8" w14:textId="4084243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otal</w:t>
            </w:r>
          </w:p>
        </w:tc>
      </w:tr>
      <w:tr w:rsidR="06688554" w:rsidTr="06688554" w14:paraId="68EE0F04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46FBC1A" w14:textId="7B3F4D21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otal (n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561B562" w14:textId="2253D54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8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8737D1F" w14:textId="77E4EC9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3248EA" w14:textId="26E1FE1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10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BF27AEE" w14:textId="274A922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7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45CC640" w14:textId="4F910D1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9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D7326D" w14:textId="042F3FD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60</w:t>
            </w:r>
          </w:p>
        </w:tc>
      </w:tr>
      <w:tr w:rsidR="06688554" w:rsidTr="06688554" w14:paraId="6EE653B3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F916BF4" w14:textId="401E8E8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ge (Mean ± SD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46B77CB" w14:textId="0720D1E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3.0 ± 5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EB7533B" w14:textId="6ED725E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5.6 ± 2.5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0664A83" w14:textId="572BE10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5.1 ± 2.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F59EB32" w14:textId="67454E5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4.3 ± 2.7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DF59754" w14:textId="109346A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2.5 ± 2.2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156D62A" w14:textId="4DA2F13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9.1 ± 9.4</w:t>
            </w:r>
          </w:p>
        </w:tc>
      </w:tr>
      <w:tr w:rsidR="06688554" w:rsidTr="06688554" w14:paraId="661AA6C0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7CB470E" w14:textId="3E1E5816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Sex (F / M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4DEE12D" w14:textId="1A092C9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4 / 24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06A2750" w14:textId="425DD65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0 / 7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DABCC79" w14:textId="13EFC6C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78 / 132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B6D1786" w14:textId="265A9BA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61 / 11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EFEBA27" w14:textId="1776F7A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3 / 16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B57AD97" w14:textId="64D0910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96 / 364</w:t>
            </w:r>
          </w:p>
        </w:tc>
      </w:tr>
      <w:tr w:rsidR="06688554" w:rsidTr="06688554" w14:paraId="24116156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4F72254" w14:textId="4CA38FF9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F type (</w:t>
            </w:r>
            <w:r w:rsidRPr="06688554" w:rsidR="1EC75D07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ermanent</w:t>
            </w: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 xml:space="preserve"> / </w:t>
            </w:r>
            <w:r w:rsidRPr="06688554" w:rsidR="3384CBC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aroxysmal</w:t>
            </w: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F3F350C" w14:textId="5B39678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3 / 1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8E36938" w14:textId="3C92184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5 / 29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59C6838" w14:textId="66F330C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27 / 83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7ED87B0" w14:textId="54251B3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81 / 9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BC4BD76" w14:textId="6D89CFA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4 / 15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982D634" w14:textId="2844FED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20 / 240</w:t>
            </w:r>
          </w:p>
        </w:tc>
      </w:tr>
      <w:tr w:rsidR="06688554" w:rsidTr="06688554" w14:paraId="15B178A1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F2087F5" w14:textId="7475145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CHA2DS2-VA Scor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47A7A52" w14:textId="4C0DB6C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8 ± 1.4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5570D04" w14:textId="397AC6F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2 ± 1.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BBC6204" w14:textId="05D47F5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2 ± 1.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A51D60B" w14:textId="16DDA6B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6 ± 1.3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187BDA5" w14:textId="7202AAE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5 ± 1.2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FDC82D5" w14:textId="7CD6669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2 ± 1.5</w:t>
            </w:r>
          </w:p>
        </w:tc>
      </w:tr>
      <w:tr w:rsidR="06688554" w:rsidTr="06688554" w14:paraId="1E154211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E960757" w14:textId="27DC4D48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Congestive heart failur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B25EC92" w14:textId="62951DE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FC4C683" w14:textId="10FB86A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3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4FA2DC" w14:textId="08F3466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81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3743DDB" w14:textId="050125F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06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64F64D3" w14:textId="12F6FC0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3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AA72853" w14:textId="5DC91E2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55</w:t>
            </w:r>
          </w:p>
        </w:tc>
      </w:tr>
      <w:tr w:rsidR="06688554" w:rsidTr="06688554" w14:paraId="5CE51DC7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93AB869" w14:textId="14AF29DE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rt. hypertension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790DFE8" w14:textId="7E7F2DD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4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92001C2" w14:textId="5B33502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2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9F3EB78" w14:textId="4363C55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61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EC219C6" w14:textId="3E8C423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1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0630183" w14:textId="786F267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2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0891877" w14:textId="2DCAAE0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97</w:t>
            </w:r>
          </w:p>
        </w:tc>
      </w:tr>
      <w:tr w:rsidR="06688554" w:rsidTr="06688554" w14:paraId="29CD0B36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A2BBE26" w14:textId="459DE33F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GFR (ml / min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DDF78D0" w14:textId="76E7C29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0.3 ± 26.3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274BBA5" w14:textId="470090E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8.1 ± 24.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79B3A0B" w14:textId="58CFF9D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2.9 ± 21.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4B86B79" w14:textId="25B8B8E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4.4 ± 20.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419E197" w14:textId="61138DA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0.2 ± 21.0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C2CB62F" w14:textId="4D33459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8.6 ± 22.4</w:t>
            </w:r>
          </w:p>
        </w:tc>
      </w:tr>
      <w:tr w:rsidR="06688554" w:rsidTr="06688554" w14:paraId="608E9038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07AFD5" w14:textId="28570982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Diabetes mellitu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7DEDA33" w14:textId="6438844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F2A9981" w14:textId="0FB6EB9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1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A48C920" w14:textId="3D637BA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2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E293D00" w14:textId="30CD748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0149168" w14:textId="51D9F77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1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EE0E190" w14:textId="4E3B428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92</w:t>
            </w:r>
          </w:p>
        </w:tc>
      </w:tr>
      <w:tr w:rsidR="06688554" w:rsidTr="06688554" w14:paraId="7AE1FEF8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E2E9C58" w14:textId="513E5CCB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rior stroke / TIA / T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72714D4" w14:textId="0508CC3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A02F7A9" w14:textId="3A544DB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2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0A5E59D" w14:textId="27E5C6D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0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2F1EE98" w14:textId="371AC28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F93DCB9" w14:textId="0CC850F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0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3ABADB8" w14:textId="72177D7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38</w:t>
            </w:r>
          </w:p>
        </w:tc>
      </w:tr>
      <w:tr w:rsidR="06688554" w:rsidTr="06688554" w14:paraId="5A709083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8A96A6" w14:textId="791E035D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Vascular disease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C9528E2" w14:textId="2C3DD80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96432C9" w14:textId="75788B8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0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ACEFB25" w14:textId="0C74095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0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B4ADCF0" w14:textId="6E2C248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33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D183453" w14:textId="375537C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6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03CBC78" w14:textId="7F6D021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85</w:t>
            </w:r>
          </w:p>
        </w:tc>
      </w:tr>
      <w:tr w:rsidR="06688554" w:rsidTr="06688554" w14:paraId="5DD55BFD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1462923" w14:textId="2E8BE9B5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rrival time period (1 / 2 / 3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ED1D497" w14:textId="265453B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0 / 0 / 18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681DA0D" w14:textId="18E8C37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2 / 16 / 46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5285434" w14:textId="6189F68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5 / 42 / 111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4ED2F4D" w14:textId="6A38908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13 / 38 / 228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ADAEE6A" w14:textId="156C737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9 / 12 / 56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1F8043" w14:textId="3529FB0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89 / 108 / 459</w:t>
            </w:r>
          </w:p>
        </w:tc>
      </w:tr>
      <w:tr w:rsidR="06688554" w:rsidTr="06688554" w14:paraId="19E71F4B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032BF7E" w14:textId="3E73B9BF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at arrival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8887AC2" w14:textId="0793BC9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.0 ± 6.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AE9170A" w14:textId="0DD68D6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.8 ± 6.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7411856" w14:textId="224FB1B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.7 ± 7.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5325541" w14:textId="6CB5B88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1.9 ± 7.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EA1327A" w14:textId="27E9AF1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.3 ± 7.4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2A4E25D" w14:textId="1CC7BA8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1.6 ± 7.3</w:t>
            </w:r>
          </w:p>
        </w:tc>
      </w:tr>
      <w:tr w:rsidR="06688554" w:rsidTr="06688554" w14:paraId="19D849BC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253B701" w14:textId="6CFC2B9A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at discharg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02AEABE" w14:textId="1525EE3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3 ± 4.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15CF64F" w14:textId="6A065C2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8 ± 4.2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AC123F0" w14:textId="16AE31E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.0 ± 5.9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1ED85F4" w14:textId="399DC8F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.2 ± 6.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B8164AE" w14:textId="1DCD7FC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.1 ± 7.1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A702998" w14:textId="699A708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.6 ± 6.2</w:t>
            </w:r>
          </w:p>
        </w:tc>
      </w:tr>
      <w:tr w:rsidR="06688554" w:rsidTr="06688554" w14:paraId="79F5EEF4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37A0558" w14:textId="57E823E8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differenc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755B73C" w14:textId="62667BA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8 ± 5.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E5FA6E" w14:textId="6ACCE08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9 ± 4.5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2DE7920" w14:textId="4635AB2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5 ± 4.7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A39C697" w14:textId="0BAC2BB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2 ± 4.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195932" w14:textId="45DEFCF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7 ± 4.6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D0D30BF" w14:textId="0574E4F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5 ± 4.5</w:t>
            </w:r>
          </w:p>
        </w:tc>
      </w:tr>
      <w:tr w:rsidR="06688554" w:rsidTr="06688554" w14:paraId="1334F8A2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13BE4B6" w14:textId="60BFED9A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hrombolysi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3B80C6" w14:textId="559BDA1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3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73152D7" w14:textId="239AE44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7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5190356" w14:textId="26F6CD3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9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2B3548" w14:textId="3701176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36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FD57DD" w14:textId="4474592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0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0C2E4C0" w14:textId="3DFAD75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15</w:t>
            </w:r>
          </w:p>
        </w:tc>
      </w:tr>
      <w:tr w:rsidR="06688554" w:rsidTr="06688554" w14:paraId="1587AF17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9F1C87C" w14:textId="39580251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hrombectomy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8860DD2" w14:textId="7067A1A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8DA1337" w14:textId="55DFBA6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9A5F4ED" w14:textId="1E8E8CB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833F50B" w14:textId="6BA3F69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5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3391164" w14:textId="13D14FC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A9F12F8" w14:textId="076643F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7</w:t>
            </w:r>
          </w:p>
        </w:tc>
      </w:tr>
      <w:tr w:rsidR="06688554" w:rsidTr="06688554" w14:paraId="15A97228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D6B1275" w14:textId="16574BAF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LAVI (ml/m2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B0ACD05" w14:textId="40B9ADF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6.9 ± 13.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820E3BE" w14:textId="1ACD1EF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7.5 ± 19.7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B5FCBEF" w14:textId="5DC5A55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5.0 ± 10.6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4D54DC1" w14:textId="56C1B4C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8.7 ± 15.9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A1DA833" w14:textId="2669013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0.0 ± 8.8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1CEEF19" w14:textId="03DF389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7.2 ± 14.8</w:t>
            </w:r>
          </w:p>
        </w:tc>
      </w:tr>
      <w:tr w:rsidR="06688554" w:rsidTr="06688554" w14:paraId="45DEA485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A4EBBD7" w14:textId="28724551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LVEF (%)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2A90FE2" w14:textId="59F8A3C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3.2 ± 12.8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A73D99" w14:textId="5A1CE2E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0.4 ± 11.0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3AF821D" w14:textId="77F2AF1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1.1 ± 10.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A983DA2" w14:textId="07950CB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3.0 ± 10.1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6ECE3C9" w14:textId="216D5AF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0.4 ± 9.6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6F0DF8B" w14:textId="795570E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1.7 ± 10.5</w:t>
            </w:r>
          </w:p>
        </w:tc>
      </w:tr>
      <w:tr w:rsidR="06688554" w:rsidTr="06688554" w14:paraId="432880E2">
        <w:trPr>
          <w:trHeight w:val="285"/>
        </w:trPr>
        <w:tc>
          <w:tcPr>
            <w:tcW w:w="31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D660921" w14:textId="05C3E85E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HAS-BLED Scor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4FF0515" w14:textId="6F2617E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0.8 ± 0.9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B32806A" w14:textId="01F3364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3 ± 0.9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D8A1630" w14:textId="464E056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CF3BC81" w14:textId="2FA9734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7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F61C309" w14:textId="205E40B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8</w:t>
            </w:r>
          </w:p>
        </w:tc>
        <w:tc>
          <w:tcPr>
            <w:tcW w:w="185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F18D7F5" w14:textId="1D3BEC6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6 ± 0.8</w:t>
            </w:r>
          </w:p>
        </w:tc>
      </w:tr>
    </w:tbl>
    <w:p w:rsidR="4FA813FF" w:rsidP="09DC6074" w:rsidRDefault="4FA813FF" w14:paraId="5E4F580C" w14:textId="52FEB3AC">
      <w:pPr>
        <w:pStyle w:val="Normal"/>
        <w:bidi w:val="0"/>
        <w:spacing w:line="480" w:lineRule="auto"/>
      </w:pPr>
    </w:p>
    <w:p w:rsidR="4FA813FF" w:rsidP="06688554" w:rsidRDefault="4FA813FF" w14:paraId="41645DC5" w14:textId="271D4619">
      <w:pPr>
        <w:pStyle w:val="Normal"/>
        <w:bidi w:val="0"/>
        <w:spacing w:line="480" w:lineRule="auto"/>
        <w:rPr>
          <w:lang w:val="en-US"/>
        </w:rPr>
      </w:pPr>
      <w:r w:rsidRPr="06688554" w:rsidR="69A1E043">
        <w:rPr>
          <w:lang w:val="en-US"/>
        </w:rPr>
        <w:t>All baseline characteristics, treatments, and outcomes are stratified by ten-year age cohorts (&lt; 60, 60 – 69, 70 – 79, 80 – 89, ≥ 90 years) for DOAC users among the enrolled CES patients with AF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225"/>
        <w:gridCol w:w="1755"/>
        <w:gridCol w:w="1920"/>
        <w:gridCol w:w="1740"/>
        <w:gridCol w:w="1950"/>
        <w:gridCol w:w="1650"/>
        <w:gridCol w:w="1822"/>
      </w:tblGrid>
      <w:tr w:rsidR="06688554" w:rsidTr="06688554" w14:paraId="2A8FA06A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F2E4DA6" w14:textId="63A3B32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DOAC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89DE8E0" w14:textId="3658619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&lt;60 years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C17556F" w14:textId="5C2C319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0-69 year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603C369" w14:textId="6569299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0-79 years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9AF1591" w14:textId="521B961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0-89 years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E5DED90" w14:textId="4E5E71E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≥90 years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B28BDEB" w14:textId="668CA19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otal</w:t>
            </w:r>
          </w:p>
        </w:tc>
      </w:tr>
      <w:tr w:rsidR="06688554" w:rsidTr="06688554" w14:paraId="73F595E2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752B71E" w14:textId="0C32CB2D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otal (n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96F7D64" w14:textId="63CFA0C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3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FBF0A2C" w14:textId="1C3E8C8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5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6D2DFCA" w14:textId="5D67E95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7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B407E50" w14:textId="2C2CC33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8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1581703" w14:textId="23BE1E3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7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E2928FA" w14:textId="537F675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52</w:t>
            </w:r>
          </w:p>
        </w:tc>
      </w:tr>
      <w:tr w:rsidR="06688554" w:rsidTr="06688554" w14:paraId="2CEAEF49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488BC42" w14:textId="2A4E17C8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ge (Mean ± SD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C08CBB3" w14:textId="2970E60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4.8 ± 5.9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B22F67" w14:textId="09EC8F8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5.4 ± 2.6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5D35DB3" w14:textId="77344E1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4.7 ± 2.6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7CE763E" w14:textId="5B547E9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4.3 ± 2.6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8AE2891" w14:textId="2D23F4D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2.0 ± 2.5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2B87A6B" w14:textId="1A861EA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9.0 ± 9.2</w:t>
            </w:r>
          </w:p>
        </w:tc>
      </w:tr>
      <w:tr w:rsidR="06688554" w:rsidTr="06688554" w14:paraId="1E687C39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7D4EE14" w14:textId="300F6BE4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Sex (F / M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C3B76AA" w14:textId="5EE7695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 / 9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5DFF1B7" w14:textId="62AC9D9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4 / 21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C860B14" w14:textId="615E60B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9 / 3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D2FEE41" w14:textId="22A1436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39 / 41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9F02714" w14:textId="078A594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3 / 4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03C85E4" w14:textId="39A7C09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39 / 113</w:t>
            </w:r>
          </w:p>
        </w:tc>
      </w:tr>
      <w:tr w:rsidR="06688554" w:rsidTr="06688554" w14:paraId="5A2AAA26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E2086A0" w14:textId="5C347C3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F type (</w:t>
            </w:r>
            <w:r w:rsidRPr="06688554" w:rsidR="080B6317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ermanent</w:t>
            </w: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 xml:space="preserve"> / </w:t>
            </w:r>
            <w:r w:rsidRPr="06688554" w:rsidR="2806546D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aroxysmal</w:t>
            </w: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1A4FD6D" w14:textId="75FAAFC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 / 5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3F48E40" w14:textId="0B8C180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7 / 8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314E876" w14:textId="321EFE6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6 / 21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63F75AD" w14:textId="4EAE0DC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48 / 32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E34E3D3" w14:textId="4E0CAAF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3 / 4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3F8C805" w14:textId="5D56031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82 / 70</w:t>
            </w:r>
          </w:p>
        </w:tc>
      </w:tr>
      <w:tr w:rsidR="06688554" w:rsidTr="06688554" w14:paraId="6220CEAC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16F371" w14:textId="72140F66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CHA2DS2-VA Sco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98D0DB1" w14:textId="27CE4D8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.2 ± 1.5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D4AE514" w14:textId="28FA24C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8 ± 1.6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819D8A5" w14:textId="732FE62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5 ± 1.3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D6C34B" w14:textId="08DE101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9 ± 1.2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1B71F55" w14:textId="4AE1518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8 ± 1.3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847F64C" w14:textId="7D297E8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6 ± 1.4</w:t>
            </w:r>
          </w:p>
        </w:tc>
      </w:tr>
      <w:tr w:rsidR="06688554" w:rsidTr="06688554" w14:paraId="7F8AD56F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0641F1B" w14:textId="2E717574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Congestive heart failu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17D84BB" w14:textId="6685F83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B53216F" w14:textId="59BC1C9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8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CBFC3DF" w14:textId="709CEDA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CC59AED" w14:textId="23CA513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8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118FCA5" w14:textId="23A1D1B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2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6145CF6" w14:textId="4D02C3D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43</w:t>
            </w:r>
          </w:p>
        </w:tc>
      </w:tr>
      <w:tr w:rsidR="06688554" w:rsidTr="06688554" w14:paraId="0AD4A025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E0F1693" w14:textId="2E67945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rt. hypertension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71E5DDB" w14:textId="5BAEA91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3BCE172" w14:textId="6F66574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9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EAC4836" w14:textId="1FD16E9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9F5FE9" w14:textId="663A2FE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4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3ECE9A5" w14:textId="08CE5FA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2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FF6F75A" w14:textId="30C2B3A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99</w:t>
            </w:r>
          </w:p>
        </w:tc>
      </w:tr>
      <w:tr w:rsidR="06688554" w:rsidTr="06688554" w14:paraId="30D22E94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F126EB0" w14:textId="7BCAB725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GFR (ml / min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03EE429" w14:textId="723B684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3.9 ± 17.5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3ED6E5C" w14:textId="4A4CFA4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5.7 ± 25.1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FA567EC" w14:textId="4327D39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3.6 ± 20.4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F2BFF37" w14:textId="17391A4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2.3 ± 19.8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8BABC6B" w14:textId="27E9ACC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6.5 ± 23.2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7211ECB" w14:textId="61E4157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4.7 ± 21.7</w:t>
            </w:r>
          </w:p>
        </w:tc>
      </w:tr>
      <w:tr w:rsidR="06688554" w:rsidTr="06688554" w14:paraId="2F469CF5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F7714CB" w14:textId="3A11CAF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Diabetes mellitu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8F39B22" w14:textId="5D50FAF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CF41572" w14:textId="2A7F0EE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7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572B91E" w14:textId="0395E7B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7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99CFDA2" w14:textId="70F150B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9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B66E0C8" w14:textId="38F2829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2DDADB8" w14:textId="2FE71F9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4</w:t>
            </w:r>
          </w:p>
        </w:tc>
      </w:tr>
      <w:tr w:rsidR="06688554" w:rsidTr="06688554" w14:paraId="4920086C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1231F72" w14:textId="0D3D1F01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Prior stroke / TIA / T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6B25C0E" w14:textId="225B4BB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F34E315" w14:textId="3C2F2C7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0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A430428" w14:textId="6A3B660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7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F405B48" w14:textId="09E782F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6D15628" w14:textId="4FA85ED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1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956442F" w14:textId="62E759B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3</w:t>
            </w:r>
          </w:p>
        </w:tc>
      </w:tr>
      <w:tr w:rsidR="06688554" w:rsidTr="06688554" w14:paraId="54565C67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922AFC4" w14:textId="1E9F5B4C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Vascular disease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E2D443D" w14:textId="3320E93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45EDF92" w14:textId="5D8D390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5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AE1F325" w14:textId="57FD127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9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90C4013" w14:textId="08C1561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4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0464A70" w14:textId="5F1F01E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5C06AC4" w14:textId="5B34374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08</w:t>
            </w:r>
          </w:p>
        </w:tc>
      </w:tr>
      <w:tr w:rsidR="06688554" w:rsidTr="06688554" w14:paraId="0347A1D1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BC3ACD3" w14:textId="27FD5419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Arrival time period (1 / 2 / 3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8EA7065" w14:textId="6C871DB7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 / 0 / 1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DEB0C0A" w14:textId="64206AD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8 / 2 / 15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BE74509" w14:textId="14FB191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7 / 8 / 32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8171BD3" w14:textId="504751F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3 / 21 / 76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CAA6983" w14:textId="4D09C48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1 / 5 / 11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11F33D2" w14:textId="2724421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81 / 36 / 135</w:t>
            </w:r>
          </w:p>
        </w:tc>
      </w:tr>
      <w:tr w:rsidR="06688554" w:rsidTr="06688554" w14:paraId="13442849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894D643" w14:textId="29B2895A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at arrival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BB53D63" w14:textId="15BDE8E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.5 ± 5.8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4FEDC4B" w14:textId="11EF434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.2 ± 7.0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8F4E0F5" w14:textId="44784CB4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.6 ± 6.6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0694822" w14:textId="2B91DB1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9.2 ± 6.9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8517E91" w14:textId="41E7949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7.1 ± 6.1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69117B1" w14:textId="339ECA5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.8 ± 6.8</w:t>
            </w:r>
          </w:p>
        </w:tc>
      </w:tr>
      <w:tr w:rsidR="06688554" w:rsidTr="06688554" w14:paraId="029D46E7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87A6BA2" w14:textId="06784C9D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at discharg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648D79F" w14:textId="33CC368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7 ± 4.6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4EB42FA" w14:textId="364000C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9 ± 4.6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384F73F" w14:textId="7B97F4A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7 ± 4.6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784F413" w14:textId="2A2CC23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.2 ± 6.7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896AD48" w14:textId="0E3842B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.8 ± 5.0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0AC4994" w14:textId="40C5C8F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.3 ± 5.9</w:t>
            </w:r>
          </w:p>
        </w:tc>
      </w:tr>
      <w:tr w:rsidR="06688554" w:rsidTr="06688554" w14:paraId="241B90A9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4496A3A" w14:textId="082A064E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NIHSS differenc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6DB1B5D" w14:textId="6DE4BA9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8 ± 3.9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2F93FAE" w14:textId="104EE0B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3 ± 5.8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9ACC0BD" w14:textId="7A236D5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.8 ± 4.3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1490AF2" w14:textId="0221222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.5 ± 3.8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11F3915" w14:textId="222AA91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4 ± 2.2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0B0E458" w14:textId="05A6C4E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2.9 ± 4.2</w:t>
            </w:r>
          </w:p>
        </w:tc>
      </w:tr>
      <w:tr w:rsidR="06688554" w:rsidTr="06688554" w14:paraId="4BA06CAC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3F5496E" w14:textId="6BA50A35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hrombolysi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94904DD" w14:textId="300844A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361E229" w14:textId="312E596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0F1BD9B" w14:textId="284E29A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BAE76CA" w14:textId="493D4A9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5F9B830" w14:textId="50E4080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728E8F6" w14:textId="15CF5C91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</w:t>
            </w:r>
          </w:p>
        </w:tc>
      </w:tr>
      <w:tr w:rsidR="06688554" w:rsidTr="06688554" w14:paraId="6AAE2E63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5346751" w14:textId="125456BF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Thrombectomy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E5D370C" w14:textId="4FED0E4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B26E068" w14:textId="1C28416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8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829BB0C" w14:textId="07AB09D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6959E48" w14:textId="5BF31E0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2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08CBD30" w14:textId="79A73B0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0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C675285" w14:textId="2721E9EC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35</w:t>
            </w:r>
          </w:p>
        </w:tc>
      </w:tr>
      <w:tr w:rsidR="06688554" w:rsidTr="06688554" w14:paraId="54B85468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3945C34" w14:textId="34455040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LAVI (ml/m2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1E65DDC" w14:textId="23E40D88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5.5 ± 19.7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07027998" w14:textId="3AEF126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61.2 ± 25.4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7B1AFA0" w14:textId="556DFBB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6.9 ± 20.6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0EEF135" w14:textId="19A956C9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5.2 ± 15.6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EF8D5C7" w14:textId="6F6E040D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4.0 ± 6.0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EB70A9D" w14:textId="3C530AB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6.1 ± 19.3</w:t>
            </w:r>
          </w:p>
        </w:tc>
      </w:tr>
      <w:tr w:rsidR="06688554" w:rsidTr="06688554" w14:paraId="47DE2FB4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376D2CA" w14:textId="00AA8422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LVEF (%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1DF944BC" w14:textId="6AD0FE3E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0.4 ± 14.6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35005031" w14:textId="3014F36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8.7 ± 13.7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63F79A8" w14:textId="4DC8402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49.6 ± 12.1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68C9DA1" w14:textId="1DE65AD3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4.9 ± 7.6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C7271A0" w14:textId="240B0D62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8.7 ± 11.0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6691A79A" w14:textId="0048FF8A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52.0 ± 11.1</w:t>
            </w:r>
          </w:p>
        </w:tc>
      </w:tr>
      <w:tr w:rsidR="06688554" w:rsidTr="06688554" w14:paraId="28297EB6">
        <w:trPr>
          <w:trHeight w:val="285"/>
        </w:trPr>
        <w:tc>
          <w:tcPr>
            <w:tcW w:w="322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7983304" w14:textId="6C54330F">
            <w:pPr>
              <w:bidi w:val="0"/>
              <w:spacing w:before="0" w:beforeAutospacing="off" w:after="0" w:afterAutospacing="off" w:line="480" w:lineRule="auto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HAS-BLED Score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AE0504B" w14:textId="657D0DC0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0.4 ± 0.7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5F05C519" w14:textId="47C909F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2 ± 0.9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43C082BE" w14:textId="7A1C4695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8</w:t>
            </w:r>
          </w:p>
        </w:tc>
        <w:tc>
          <w:tcPr>
            <w:tcW w:w="19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125FD94" w14:textId="5B8EAC2F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7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7FE38D6F" w14:textId="72DA4F96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7 ± 0.9</w:t>
            </w:r>
          </w:p>
        </w:tc>
        <w:tc>
          <w:tcPr>
            <w:tcW w:w="1822" w:type="dxa"/>
            <w:tcMar>
              <w:left w:w="105" w:type="dxa"/>
              <w:right w:w="105" w:type="dxa"/>
            </w:tcMar>
            <w:vAlign w:val="top"/>
          </w:tcPr>
          <w:p w:rsidR="06688554" w:rsidP="06688554" w:rsidRDefault="06688554" w14:paraId="268DDADA" w14:textId="73D5230B">
            <w:pPr>
              <w:bidi w:val="0"/>
              <w:spacing w:before="0" w:beforeAutospacing="off" w:after="0" w:afterAutospacing="off" w:line="480" w:lineRule="auto"/>
              <w:jc w:val="center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6688554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de-DE"/>
              </w:rPr>
              <w:t>1.6 ± 0.8</w:t>
            </w:r>
          </w:p>
        </w:tc>
      </w:tr>
    </w:tbl>
    <w:p w:rsidR="4FA813FF" w:rsidP="06688554" w:rsidRDefault="4FA813FF" w14:paraId="121EBDF3" w14:textId="375396CB">
      <w:pPr>
        <w:pStyle w:val="Normal"/>
        <w:spacing w:line="480" w:lineRule="auto"/>
        <w:rPr>
          <w:lang w:val="en-US"/>
        </w:rPr>
      </w:pPr>
      <w:r w:rsidRPr="06688554" w:rsidR="14D31C56">
        <w:rPr>
          <w:i w:val="1"/>
          <w:iCs w:val="1"/>
          <w:lang w:val="en-US"/>
        </w:rPr>
        <w:t xml:space="preserve">(Abbreviations: </w:t>
      </w:r>
      <w:r w:rsidRPr="06688554" w:rsidR="0EDE5C2D">
        <w:rPr>
          <w:i w:val="1"/>
          <w:iCs w:val="1"/>
          <w:lang w:val="en-US"/>
        </w:rPr>
        <w:t xml:space="preserve">AF, atrial fibrillation; CES, cardioembolic stroke; </w:t>
      </w:r>
      <w:r w:rsidRPr="06688554" w:rsidR="14D31C56">
        <w:rPr>
          <w:i w:val="1"/>
          <w:iCs w:val="1"/>
          <w:lang w:val="en-US"/>
        </w:rPr>
        <w:t xml:space="preserve">DOAC, direct oral anticoagulants; GFR, glomerular filtration rate; LAVI, left atrial volume index; LVEF, left ventricular ejection fraction; NIHSS, </w:t>
      </w:r>
      <w:r w:rsidRPr="06688554" w:rsidR="14D31C56">
        <w:rPr>
          <w:rFonts w:ascii="Aptos" w:hAnsi="Aptos" w:eastAsia="Aptos" w:cs="Aptos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National Institutes of Health Stroke Scale;</w:t>
      </w:r>
      <w:r w:rsidRPr="06688554" w:rsidR="14D31C56">
        <w:rPr>
          <w:i w:val="1"/>
          <w:iCs w:val="1"/>
          <w:lang w:val="en-US"/>
        </w:rPr>
        <w:t xml:space="preserve"> </w:t>
      </w:r>
      <w:r w:rsidRPr="06688554" w:rsidR="14D31C56">
        <w:rPr>
          <w:i w:val="1"/>
          <w:iCs w:val="1"/>
          <w:lang w:val="en-US"/>
        </w:rPr>
        <w:t>mRS</w:t>
      </w:r>
      <w:r w:rsidRPr="06688554" w:rsidR="14D31C56">
        <w:rPr>
          <w:i w:val="1"/>
          <w:iCs w:val="1"/>
          <w:lang w:val="en-US"/>
        </w:rPr>
        <w:t xml:space="preserve">, modified Rankin Scale; PSKUS, Paul </w:t>
      </w:r>
      <w:r w:rsidRPr="06688554" w:rsidR="14D31C56">
        <w:rPr>
          <w:i w:val="1"/>
          <w:iCs w:val="1"/>
          <w:lang w:val="en-US"/>
        </w:rPr>
        <w:t>Stradins</w:t>
      </w:r>
      <w:r w:rsidRPr="06688554" w:rsidR="14D31C56">
        <w:rPr>
          <w:i w:val="1"/>
          <w:iCs w:val="1"/>
          <w:lang w:val="en-US"/>
        </w:rPr>
        <w:t xml:space="preserve"> Clinical University Hospital; RAKUS, Riga East University Hospital; TE, thromboembolic event; TIA, transient ischemic attack)</w:t>
      </w:r>
      <w:r w:rsidRPr="06688554" w:rsidR="14D31C56">
        <w:rPr>
          <w:lang w:val="en-US"/>
        </w:rPr>
        <w:t>.</w:t>
      </w:r>
    </w:p>
    <w:p w:rsidR="4FA813FF" w:rsidP="09DC6074" w:rsidRDefault="4FA813FF" w14:paraId="7A28DC70" w14:textId="46579ACA">
      <w:pPr>
        <w:pStyle w:val="Normal"/>
        <w:bidi w:val="0"/>
        <w:spacing w:line="480" w:lineRule="auto"/>
      </w:pPr>
    </w:p>
    <w:p w:rsidR="4FA813FF" w:rsidP="06688554" w:rsidRDefault="4FA813FF" w14:paraId="10B6AD14" w14:textId="555983D8">
      <w:pPr>
        <w:bidi w:val="0"/>
        <w:spacing w:line="480" w:lineRule="auto"/>
      </w:pPr>
      <w:r>
        <w:br w:type="page"/>
      </w:r>
    </w:p>
    <w:p w:rsidR="4FA813FF" w:rsidP="09DC6074" w:rsidRDefault="4FA813FF" w14:paraId="4EBCD988" w14:textId="07853C3E">
      <w:pPr>
        <w:pStyle w:val="Normal"/>
        <w:bidi w:val="0"/>
        <w:spacing w:line="480" w:lineRule="auto"/>
        <w:rPr>
          <w:lang w:val="en-US"/>
        </w:rPr>
      </w:pPr>
      <w:r w:rsidRPr="06688554" w:rsidR="4FA813FF">
        <w:rPr>
          <w:lang w:val="en-US"/>
        </w:rPr>
        <w:t xml:space="preserve">Supplementary </w:t>
      </w:r>
      <w:r w:rsidRPr="06688554" w:rsidR="316EF2C3">
        <w:rPr>
          <w:lang w:val="en-US"/>
        </w:rPr>
        <w:t>Table 2</w:t>
      </w:r>
      <w:r w:rsidRPr="06688554" w:rsidR="4FA813FF">
        <w:rPr>
          <w:lang w:val="en-US"/>
        </w:rPr>
        <w:t xml:space="preserve">. A comparison of the enrolled CES patients </w:t>
      </w:r>
      <w:r w:rsidRPr="06688554" w:rsidR="3E9D7316">
        <w:rPr>
          <w:lang w:val="en-US"/>
        </w:rPr>
        <w:t>on DOACs and not using the DOACs</w:t>
      </w:r>
      <w:r w:rsidRPr="06688554" w:rsidR="7D800E36">
        <w:rPr>
          <w:lang w:val="en-US"/>
        </w:rPr>
        <w:t>,</w:t>
      </w:r>
      <w:r w:rsidRPr="06688554" w:rsidR="3E9D7316">
        <w:rPr>
          <w:lang w:val="en-US"/>
        </w:rPr>
        <w:t xml:space="preserve"> </w:t>
      </w:r>
      <w:r w:rsidRPr="06688554" w:rsidR="563287A1">
        <w:rPr>
          <w:lang w:val="en-US"/>
        </w:rPr>
        <w:t xml:space="preserve">either admitted to PSKUS or </w:t>
      </w:r>
      <w:r w:rsidRPr="06688554" w:rsidR="563287A1">
        <w:rPr>
          <w:lang w:val="en-US"/>
        </w:rPr>
        <w:t xml:space="preserve">RAKUS. </w:t>
      </w:r>
    </w:p>
    <w:tbl>
      <w:tblPr>
        <w:tblStyle w:val="PlainTable2"/>
        <w:bidiVisual w:val="0"/>
        <w:tblW w:w="9465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</w:tblBorders>
        <w:tblLook w:val="06A0" w:firstRow="1" w:lastRow="0" w:firstColumn="1" w:lastColumn="0" w:noHBand="1" w:noVBand="1"/>
      </w:tblPr>
      <w:tblGrid>
        <w:gridCol w:w="2970"/>
        <w:gridCol w:w="1065"/>
        <w:gridCol w:w="2235"/>
        <w:gridCol w:w="1860"/>
        <w:gridCol w:w="1335"/>
      </w:tblGrid>
      <w:tr w:rsidR="09DC6074" w:rsidTr="06688554" w14:paraId="0EDD76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460BE38" w14:textId="55F96A86">
            <w:pPr>
              <w:spacing w:before="0" w:beforeAutospacing="off" w:after="0" w:afterAutospacing="off" w:line="280" w:lineRule="atLeast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D06339D" w14:textId="07E3CBD2">
            <w:pPr>
              <w:spacing w:before="0" w:beforeAutospacing="off" w:after="0" w:afterAutospacing="off" w:line="480" w:lineRule="auto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otal (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7BD6FA9D" w:rsidP="09DC6074" w:rsidRDefault="7BD6FA9D" w14:paraId="0F571EE3" w14:textId="608710A1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7BD6FA9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SKUS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n = </w:t>
            </w:r>
            <w:r w:rsidRPr="09DC6074" w:rsidR="12C5EC8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62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7BD6FA9D" w:rsidP="09DC6074" w:rsidRDefault="7BD6FA9D" w14:paraId="646A1841" w14:textId="43195A47">
            <w:pPr>
              <w:spacing w:before="0" w:beforeAutospacing="off" w:after="0" w:afterAutospacing="off" w:line="480" w:lineRule="auto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7BD6FA9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KUS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n 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= </w:t>
            </w:r>
            <w:r w:rsidRPr="09DC6074" w:rsidR="70DAB67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50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left w:val="nil"/>
              <w:bottom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74415456" w14:textId="62B05885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-value</w:t>
            </w:r>
          </w:p>
        </w:tc>
      </w:tr>
      <w:tr w:rsidR="09DC6074" w:rsidTr="06688554" w14:paraId="35CF04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D558E12" w14:textId="5010EE0E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0777C04" w14:textId="18618E74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380BE673" w:rsidP="09DC6074" w:rsidRDefault="380BE673" w14:paraId="22C5685B" w14:textId="2C9880DB">
            <w:pPr>
              <w:spacing w:before="240" w:beforeAutospacing="off" w:after="240" w:afterAutospacing="off"/>
              <w:jc w:val="center"/>
              <w:rPr>
                <w:rFonts w:ascii="Aptos Narrow" w:hAnsi="Aptos Narrow" w:eastAsia="Aptos Narrow" w:cs="Aptos Narrow"/>
                <w:b w:val="1"/>
                <w:bCs w:val="1"/>
                <w:noProof w:val="0"/>
                <w:sz w:val="24"/>
                <w:szCs w:val="24"/>
                <w:lang w:val="en-US"/>
              </w:rPr>
            </w:pPr>
            <w:r w:rsidRPr="09DC6074" w:rsidR="380BE673">
              <w:rPr>
                <w:rFonts w:ascii="Aptos Narrow" w:hAnsi="Aptos Narrow" w:eastAsia="Aptos Narrow" w:cs="Aptos Narrow"/>
                <w:b w:val="1"/>
                <w:bCs w:val="1"/>
                <w:noProof w:val="0"/>
                <w:sz w:val="24"/>
                <w:szCs w:val="24"/>
                <w:lang w:val="en-US"/>
              </w:rPr>
              <w:t>78.1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49AA0CB9">
              <w:rPr>
                <w:rFonts w:ascii="Aptos Narrow" w:hAnsi="Aptos Narrow" w:eastAsia="Aptos Narrow" w:cs="Aptos Narrow"/>
                <w:b w:val="1"/>
                <w:bCs w:val="1"/>
                <w:noProof w:val="0"/>
                <w:sz w:val="24"/>
                <w:szCs w:val="24"/>
                <w:lang w:val="en-US"/>
              </w:rPr>
              <w:t>9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49AA0CB9" w:rsidP="09DC6074" w:rsidRDefault="49AA0CB9" w14:paraId="517A02D2" w14:textId="2C3E23A8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49AA0CB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0.0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9.</w:t>
            </w:r>
            <w:r w:rsidRPr="09DC6074" w:rsidR="1C2DACB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color="000000" w:themeColor="text1" w:sz="12"/>
            </w:tcBorders>
            <w:tcMar>
              <w:left w:w="90" w:type="dxa"/>
              <w:right w:w="90" w:type="dxa"/>
            </w:tcMar>
            <w:vAlign w:val="center"/>
          </w:tcPr>
          <w:p w:rsidR="1C2DACB7" w:rsidP="09DC6074" w:rsidRDefault="1C2DACB7" w14:paraId="3F857F51" w14:textId="755FEB5C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1C2DACB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6D9B26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51BB480D" w14:textId="4144D4F0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8F865DD" w14:textId="68796A11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14F48368" w:rsidP="09DC6074" w:rsidRDefault="14F48368" w14:paraId="35E10847" w14:textId="706A3DB7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14F4836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27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 / </w:t>
            </w:r>
            <w:r w:rsidRPr="09DC6074" w:rsidR="2A3B6E5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35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2A3B6E5F" w:rsidP="09DC6074" w:rsidRDefault="2A3B6E5F" w14:paraId="45C4426F" w14:textId="4680B6BD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2A3B6E5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08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 / </w:t>
            </w:r>
            <w:r w:rsidRPr="09DC6074" w:rsidR="28532CB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42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73D355D" w14:textId="53E4C3B0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2</w:t>
            </w:r>
          </w:p>
        </w:tc>
      </w:tr>
      <w:tr w:rsidR="09DC6074" w:rsidTr="06688554" w14:paraId="0681D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374E178E" w14:textId="35F0118A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 type (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rox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/ 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erm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7B963CE3" w14:textId="622DBCB1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50FD9B2" w:rsidP="09DC6074" w:rsidRDefault="050FD9B2" w14:paraId="1C74F4CA" w14:textId="6A6903DD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50FD9B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56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50DFBAD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5541F41D" w:rsidP="09DC6074" w:rsidRDefault="5541F41D" w14:paraId="6D969242" w14:textId="2ABD205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5541F41D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54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5EECDE1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0E2B928" w14:textId="68FCF46F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</w:t>
            </w:r>
            <w:r w:rsidRPr="09DC6074" w:rsidR="5759D63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</w:t>
            </w:r>
          </w:p>
        </w:tc>
      </w:tr>
      <w:tr w:rsidR="09DC6074" w:rsidTr="06688554" w14:paraId="3FF772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26371BC7" w14:textId="64691E2F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A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bscript"/>
                <w:lang w:val="en-US"/>
              </w:rPr>
              <w:t>2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S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bscript"/>
                <w:lang w:val="en-US"/>
              </w:rPr>
              <w:t>2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VA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F2BF924" w14:textId="29AAAA60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521545E" w14:textId="3F3FE6E0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</w:t>
            </w:r>
            <w:r w:rsidRPr="09DC6074" w:rsidR="6261299F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7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.</w:t>
            </w:r>
            <w:r w:rsidRPr="09DC6074" w:rsidR="5CA68BB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2903C43" w14:textId="698D64EC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</w:t>
            </w:r>
            <w:r w:rsidRPr="09DC6074" w:rsidR="150C6CF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.4</w:t>
            </w:r>
            <w:r w:rsidRPr="09DC6074" w:rsidR="6794C40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5558654" w14:textId="7543A523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</w:t>
            </w:r>
            <w:r w:rsidRPr="09DC6074" w:rsidR="7181E0B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4</w:t>
            </w:r>
          </w:p>
        </w:tc>
      </w:tr>
      <w:tr w:rsidR="09DC6074" w:rsidTr="06688554" w14:paraId="13298F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19968583" w14:textId="1C01FAA5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gestive heart fail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DD54E16" w14:textId="7AA32CCF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6A6A2667" w:rsidP="09DC6074" w:rsidRDefault="6A6A2667" w14:paraId="71B1B247" w14:textId="6C794A94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6A6A266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6A6A2667" w:rsidP="06688554" w:rsidRDefault="6A6A2667" w14:paraId="33D85354" w14:textId="7B5D646A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6688554" w:rsidR="6A6A266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</w:t>
            </w:r>
            <w:r w:rsidRPr="06688554" w:rsidR="033E037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6A6A2667" w:rsidP="09DC6074" w:rsidRDefault="6A6A2667" w14:paraId="35AEC48B" w14:textId="37944E36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6A6A266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&lt; 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</w:t>
            </w:r>
            <w:r w:rsidRPr="09DC6074" w:rsidR="5D9F042A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</w:t>
            </w:r>
          </w:p>
        </w:tc>
      </w:tr>
      <w:tr w:rsidR="09DC6074" w:rsidTr="06688554" w14:paraId="7BD55A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69CE8D3D" w14:textId="40E892B2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rt. hyperten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7896B960" w14:textId="4D83BDD6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3D8A2F50" w:rsidP="09DC6074" w:rsidRDefault="3D8A2F50" w14:paraId="272FD8B6" w14:textId="5906ABAD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3D8A2F5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3D8A2F50" w:rsidP="06688554" w:rsidRDefault="3D8A2F50" w14:paraId="7FD99635" w14:textId="18B64912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6688554" w:rsidR="3D8A2F5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0</w:t>
            </w:r>
            <w:r w:rsidRPr="06688554" w:rsidR="67DAC21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3D8A2F50" w:rsidP="09DC6074" w:rsidRDefault="3D8A2F50" w14:paraId="6B624FC4" w14:textId="4BFB58F1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3D8A2F50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40C47D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3D309973" w14:textId="568B77B9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FR (ml / mi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D24BEB1" w14:textId="3C8158F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5395CB8C" w:rsidP="09DC6074" w:rsidRDefault="5395CB8C" w14:paraId="1D3F5BB9" w14:textId="78EFCB9F">
            <w:pPr>
              <w:pStyle w:val="Normal"/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5395CB8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8.70 ± 21.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5395CB8C" w:rsidP="09DC6074" w:rsidRDefault="5395CB8C" w14:paraId="7E741F28" w14:textId="560BC88C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5395CB8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6.68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2D56948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.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53AAC10" w14:textId="5B5870E7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</w:t>
            </w:r>
            <w:r w:rsidRPr="09DC6074" w:rsidR="7D81DA91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9</w:t>
            </w:r>
          </w:p>
        </w:tc>
      </w:tr>
      <w:tr w:rsidR="09DC6074" w:rsidTr="06688554" w14:paraId="2C977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56E37603" w14:textId="293B139D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abetes melli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33E042B6" w14:textId="1D7BEE60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0CAF42D" w14:textId="7805AA63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</w:t>
            </w:r>
            <w:r w:rsidRPr="06688554" w:rsidR="5E478E5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  <w:r w:rsidRPr="06688554" w:rsidR="0AE138D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5E478E52" w:rsidP="09DC6074" w:rsidRDefault="5E478E52" w14:paraId="25B05346" w14:textId="2953EF49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5E478E5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625A174" w14:textId="5B07CE94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</w:t>
            </w:r>
            <w:r w:rsidRPr="06688554" w:rsidR="4CA797EF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</w:t>
            </w:r>
            <w:r w:rsidRPr="06688554" w:rsidR="175B251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0</w:t>
            </w:r>
          </w:p>
        </w:tc>
      </w:tr>
      <w:tr w:rsidR="09DC6074" w:rsidTr="06688554" w14:paraId="2AEBB6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731E802C" w14:textId="5C6705E2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ior stroke / TIA / 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3F564C75" w14:textId="1AD9DC0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6B3E3F55" w:rsidP="09DC6074" w:rsidRDefault="6B3E3F55" w14:paraId="1071FDD3" w14:textId="2AB30A4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6B3E3F5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6B3E3F55" w:rsidP="09DC6074" w:rsidRDefault="6B3E3F55" w14:paraId="0386E931" w14:textId="2CC5BE39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6B3E3F5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9CC9783" w14:textId="44C4A0C1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</w:t>
            </w:r>
            <w:r w:rsidRPr="09DC6074" w:rsidR="4CCAC7DE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</w:tr>
      <w:tr w:rsidR="09DC6074" w:rsidTr="06688554" w14:paraId="41424E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32D1872A" w14:textId="03680331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Vascular dise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836002B" w14:textId="390E4E23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7CDDD0C8" w14:textId="39846522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  <w:r w:rsidRPr="09DC6074" w:rsidR="5A74F932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1B28467" w14:textId="583F2475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</w:t>
            </w:r>
            <w:r w:rsidRPr="09DC6074" w:rsidR="0172696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172696D" w:rsidP="09DC6074" w:rsidRDefault="0172696D" w14:paraId="00B30082" w14:textId="3CE42E0C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172696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4F357A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0B0B4D55" w14:textId="6ACE1116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rrival </w:t>
            </w:r>
            <w:bookmarkStart w:name="_Int_o1eTQNUR" w:id="1467440576"/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me period</w:t>
            </w:r>
            <w:bookmarkEnd w:id="1467440576"/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 / 2 / 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948A546" w14:textId="7882D03A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775C9AE6" w:rsidP="09DC6074" w:rsidRDefault="775C9AE6" w14:paraId="39164D1D" w14:textId="338AD807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775C9AE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20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5A18F0E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7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3957E14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3957E14C" w:rsidP="09DC6074" w:rsidRDefault="3957E14C" w14:paraId="7268F3DB" w14:textId="48625230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3957E14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52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097A5CD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7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/ </w:t>
            </w:r>
            <w:r w:rsidRPr="09DC6074" w:rsidR="7B78728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AB0CD59" w14:textId="6E2A0577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0084AA7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</w:t>
            </w:r>
          </w:p>
        </w:tc>
      </w:tr>
      <w:tr w:rsidR="09DC6074" w:rsidTr="06688554" w14:paraId="070F8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5DBCE4D3" w14:textId="17AF0C83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IHSS at arri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AA54097" w14:textId="1143DC0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</w:t>
            </w:r>
            <w:r w:rsidRPr="09DC6074" w:rsidR="2A1B9ED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25C5F5F5" w:rsidP="09DC6074" w:rsidRDefault="25C5F5F5" w14:paraId="5F19C011" w14:textId="33F9F88A">
            <w:pPr>
              <w:spacing w:before="240" w:beforeAutospacing="off" w:after="240" w:afterAutospacing="off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25C5F5F5">
              <w:rPr>
                <w:rFonts w:ascii="Aptos Narrow" w:hAnsi="Aptos Narrow" w:eastAsia="Aptos Narrow" w:cs="Aptos Narrow"/>
                <w:b w:val="0"/>
                <w:bCs w:val="0"/>
                <w:noProof w:val="0"/>
                <w:sz w:val="24"/>
                <w:szCs w:val="24"/>
                <w:lang w:val="en-US"/>
              </w:rPr>
              <w:t>11.24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7.</w:t>
            </w:r>
            <w:r w:rsidRPr="09DC6074" w:rsidR="1BA47CC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1BA47CCE" w:rsidP="06688554" w:rsidRDefault="1BA47CCE" w14:paraId="0CB638AC" w14:textId="1BF0DC48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6688554" w:rsidR="1BA47CC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.65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6688554" w:rsidR="3DCA665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  <w:r w:rsidRPr="06688554" w:rsidR="2A148AE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.</w:t>
            </w:r>
            <w:r w:rsidRPr="06688554" w:rsidR="3DCA665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CE372FC" w14:textId="2EC4AA6C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555D92A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1</w:t>
            </w:r>
          </w:p>
        </w:tc>
      </w:tr>
      <w:tr w:rsidR="09DC6074" w:rsidTr="06688554" w14:paraId="3001DD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78CFBBBC" w14:textId="73139FD1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IHSS at dischar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4CAD0DB" w14:textId="678EA6DE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79E362B" w:rsidP="09DC6074" w:rsidRDefault="079E362B" w14:paraId="28905557" w14:textId="20396631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79E362B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72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31A66A98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31A66A98" w:rsidP="09DC6074" w:rsidRDefault="31A66A98" w14:paraId="0D3502EE" w14:textId="6B63F8F7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31A66A98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.64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204FA083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.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84178E4" w14:textId="72A7FFB9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</w:t>
            </w:r>
            <w:r w:rsidRPr="09DC6074" w:rsidR="02AD2E72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</w:tr>
      <w:tr w:rsidR="09DC6074" w:rsidTr="06688554" w14:paraId="40C7A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382A9B0E" w14:textId="4AF9A5EB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IHSS differ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D94DCD1" w14:textId="1990CC88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714775FC" w:rsidP="09DC6074" w:rsidRDefault="714775FC" w14:paraId="0063887C" w14:textId="0CF6C4CD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714775F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4.</w:t>
            </w:r>
            <w:r w:rsidRPr="09DC6074" w:rsidR="4F79B19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4F79B196" w:rsidP="09DC6074" w:rsidRDefault="4F79B196" w14:paraId="2D7C815B" w14:textId="48D41CB6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4F79B19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79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6DCF090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6DCF0906" w:rsidP="09DC6074" w:rsidRDefault="6DCF0906" w14:paraId="762965C0" w14:textId="10364177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6DCF090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7DF3F8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EBEF124" w14:textId="76AE7D73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rombo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1EB56F6" w14:textId="037E8AB6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32E19706" w:rsidP="09DC6074" w:rsidRDefault="32E19706" w14:paraId="2CA1404F" w14:textId="618935A2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32E19706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325BDB6" w14:textId="73360FA2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</w:t>
            </w:r>
            <w:r w:rsidRPr="09DC6074" w:rsidR="2AE66B3E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5DC5E1E" w14:textId="1CED98B8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1500CF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079F48BD" w14:textId="03573C02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rombectom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CF75976" w14:textId="1849EFB2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A981619" w14:textId="1DA0BA04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</w:t>
            </w:r>
            <w:r w:rsidRPr="09DC6074" w:rsidR="7079CBF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Mar>
              <w:left w:w="90" w:type="dxa"/>
              <w:right w:w="90" w:type="dxa"/>
            </w:tcMar>
            <w:vAlign w:val="center"/>
          </w:tcPr>
          <w:p w:rsidR="7079CBF5" w:rsidP="09DC6074" w:rsidRDefault="7079CBF5" w14:paraId="6A44EDA4" w14:textId="438C18CA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7079CBF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Mar>
              <w:left w:w="90" w:type="dxa"/>
              <w:right w:w="90" w:type="dxa"/>
            </w:tcMar>
            <w:vAlign w:val="center"/>
          </w:tcPr>
          <w:p w:rsidR="7079CBF5" w:rsidP="09DC6074" w:rsidRDefault="7079CBF5" w14:paraId="1AD641A5" w14:textId="61D14A43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7079CBF5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  <w:tr w:rsidR="09DC6074" w:rsidTr="06688554" w14:paraId="0C4283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36F3E67A" w14:textId="67F14440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AVI (ml/m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2261ABA" w14:textId="230AFA9C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68E68622" w:rsidP="09DC6074" w:rsidRDefault="68E68622" w14:paraId="6DCD0266" w14:textId="322D7EC4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68E6862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0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.</w:t>
            </w:r>
            <w:r w:rsidRPr="09DC6074" w:rsidR="1C2CA4D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1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4B35A2B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4B35A2B8" w:rsidP="09DC6074" w:rsidRDefault="4B35A2B8" w14:paraId="023E8A3E" w14:textId="7493A1AB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4B35A2B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8.73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2A247135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.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39BA47F7" w14:textId="70B0707F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</w:t>
            </w:r>
            <w:r w:rsidRPr="09DC6074" w:rsidR="4FDB395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19</w:t>
            </w:r>
          </w:p>
        </w:tc>
      </w:tr>
      <w:tr w:rsidR="09DC6074" w:rsidTr="06688554" w14:paraId="3808ED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012572D3" w14:textId="0292CFB0">
            <w:pPr>
              <w:spacing w:before="0" w:beforeAutospacing="off" w:after="0" w:afterAutospacing="off"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VEF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6A0A2AC" w14:textId="33941546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0C2F093" w14:textId="524FCF2B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1.</w:t>
            </w:r>
            <w:r w:rsidRPr="09DC6074" w:rsidR="098624A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8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0.</w:t>
            </w:r>
            <w:r w:rsidRPr="09DC6074" w:rsidR="719C6A63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D862806" w14:textId="27899B1B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.0</w:t>
            </w:r>
            <w:r w:rsidRPr="09DC6074" w:rsidR="4A7F7357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</w:t>
            </w:r>
            <w:r w:rsidRPr="09DC6074" w:rsidR="2650B188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611B35CC" w14:textId="1A2DBBC7">
            <w:pPr>
              <w:spacing w:before="240" w:beforeAutospacing="off" w:after="24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6C808447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04</w:t>
            </w:r>
          </w:p>
        </w:tc>
      </w:tr>
      <w:tr w:rsidR="09DC6074" w:rsidTr="06688554" w14:paraId="44F6A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D2A0E16" w14:textId="1C2B18AA">
            <w:pPr>
              <w:spacing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S-BLED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1B3EA02" w14:textId="3D405DAC">
            <w:pPr>
              <w:spacing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2B1D1DC" w14:textId="4A82C8EA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</w:t>
            </w:r>
            <w:r w:rsidRPr="09DC6074" w:rsidR="14B6CFA6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8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0.8</w:t>
            </w:r>
            <w:r w:rsidRPr="09DC6074" w:rsidR="69FAAD8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E10BE99" w14:textId="759C71DE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6</w:t>
            </w:r>
            <w:r w:rsidRPr="09DC6074" w:rsidR="0C17F15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0.</w:t>
            </w:r>
            <w:r w:rsidRPr="09DC6074" w:rsidR="77BD6AA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668AB21" w14:textId="6AC78E1E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309EB0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6</w:t>
            </w:r>
          </w:p>
        </w:tc>
      </w:tr>
      <w:tr w:rsidR="09DC6074" w:rsidTr="06688554" w14:paraId="51BFF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71F282A9" w14:textId="32E396A9">
            <w:pPr>
              <w:spacing w:line="480" w:lineRule="auto"/>
              <w:ind w:firstLine="0"/>
              <w:jc w:val="left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RS</w:t>
            </w:r>
            <w:r w:rsidRPr="0668855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core at arriv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4D8037DB" w14:textId="0D7BD32F">
            <w:pPr>
              <w:spacing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C5102DA" w14:textId="1FAE9435">
            <w:pPr>
              <w:spacing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.</w:t>
            </w:r>
            <w:r w:rsidRPr="09DC6074" w:rsidR="7CAFB2FA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± 1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142D4B91" w:rsidP="09DC6074" w:rsidRDefault="142D4B91" w14:paraId="2B7BDFE2" w14:textId="4E32B172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142D4B91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5</w:t>
            </w: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.</w:t>
            </w:r>
            <w:r w:rsidRPr="09DC6074" w:rsidR="3F0EE47E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DCBA24F" w14:textId="68E19944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</w:t>
            </w:r>
            <w:r w:rsidRPr="09DC6074" w:rsidR="57731A0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3</w:t>
            </w:r>
          </w:p>
        </w:tc>
      </w:tr>
      <w:tr w:rsidR="09DC6074" w:rsidTr="06688554" w14:paraId="1B6241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2CA74856" w14:textId="64F7A9F2">
            <w:pPr>
              <w:spacing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RS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core at dischar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27B2F113" w14:textId="6428F23C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785D6EBA" w14:textId="0E3C3A8E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</w:t>
            </w:r>
            <w:r w:rsidRPr="09DC6074" w:rsidR="689BE142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5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.4</w:t>
            </w:r>
            <w:r w:rsidRPr="09DC6074" w:rsidR="0DD2DFCA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DD2DFCA" w:rsidP="09DC6074" w:rsidRDefault="0DD2DFCA" w14:paraId="4014AF65" w14:textId="2B807ABA">
            <w:pPr>
              <w:spacing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09DC6074" w:rsidR="0DD2DFCA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.32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± 1.</w:t>
            </w:r>
            <w:r w:rsidRPr="09DC6074" w:rsidR="5A9412ED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59E106AD" w14:textId="4ADA1495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.00</w:t>
            </w:r>
            <w:r w:rsidRPr="09DC6074" w:rsidR="4640719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</w:p>
        </w:tc>
      </w:tr>
      <w:tr w:rsidR="09DC6074" w:rsidTr="06688554" w14:paraId="6080E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6688554" w:rsidRDefault="09DC6074" w14:paraId="48413A1C" w14:textId="43F126B9">
            <w:pPr>
              <w:spacing w:line="480" w:lineRule="auto"/>
              <w:ind w:firstLine="0"/>
              <w:jc w:val="left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RS</w:t>
            </w:r>
            <w:r w:rsidRPr="0668855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core differ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06EC67DC" w14:textId="3BF1644C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C986A72" w14:textId="74F3C436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2474274C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1.1</w:t>
            </w:r>
            <w:r w:rsidRPr="09DC6074" w:rsidR="776E60E8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9DC6074" w:rsidP="09DC6074" w:rsidRDefault="09DC6074" w14:paraId="18878786" w14:textId="7E374D76">
            <w:pPr>
              <w:spacing w:before="240" w:beforeAutospacing="off" w:after="240" w:afterAutospacing="off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</w:t>
            </w:r>
            <w:r w:rsidRPr="09DC6074" w:rsidR="5BBAB642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3</w:t>
            </w:r>
            <w:r w:rsidRPr="09DC6074" w:rsidR="09DC60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± </w:t>
            </w:r>
            <w:r w:rsidRPr="09DC6074" w:rsidR="4081738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left w:val="nil"/>
            </w:tcBorders>
            <w:tcMar>
              <w:left w:w="90" w:type="dxa"/>
              <w:right w:w="90" w:type="dxa"/>
            </w:tcMar>
            <w:vAlign w:val="center"/>
          </w:tcPr>
          <w:p w:rsidR="40817387" w:rsidP="09DC6074" w:rsidRDefault="40817387" w14:paraId="501E1C60" w14:textId="6FE42FD0">
            <w:pPr>
              <w:spacing w:before="0" w:beforeAutospacing="off" w:after="0" w:afterAutospacing="off" w:line="280" w:lineRule="atLeast"/>
              <w:ind w:firstLine="0"/>
              <w:jc w:val="center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9DC6074" w:rsidR="40817387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&lt; 0.001</w:t>
            </w:r>
          </w:p>
        </w:tc>
      </w:tr>
    </w:tbl>
    <w:p w:rsidR="09DC6074" w:rsidP="09DC6074" w:rsidRDefault="09DC6074" w14:paraId="78A59311" w14:textId="082CFC84">
      <w:pPr>
        <w:pStyle w:val="Normal"/>
      </w:pPr>
    </w:p>
    <w:p w:rsidR="215B0780" w:rsidP="09DC6074" w:rsidRDefault="215B0780" w14:paraId="286841D8" w14:textId="79A2CD27">
      <w:pPr>
        <w:pStyle w:val="Normal"/>
        <w:spacing w:line="480" w:lineRule="auto"/>
        <w:rPr>
          <w:lang w:val="en-US"/>
        </w:rPr>
      </w:pPr>
      <w:r w:rsidRPr="09DC6074" w:rsidR="215B0780">
        <w:rPr>
          <w:lang w:val="en-US"/>
        </w:rPr>
        <w:t>The RAKUS patients were significantly older, had</w:t>
      </w:r>
      <w:r w:rsidRPr="09DC6074" w:rsidR="215B0780">
        <w:rPr>
          <w:lang w:val="en-US"/>
        </w:rPr>
        <w:t xml:space="preserve"> </w:t>
      </w:r>
      <w:r w:rsidRPr="09DC6074" w:rsidR="215B0780">
        <w:rPr>
          <w:lang w:val="en-US"/>
        </w:rPr>
        <w:t xml:space="preserve">congestive heart failure </w:t>
      </w:r>
      <w:r w:rsidRPr="09DC6074" w:rsidR="49FE3574">
        <w:rPr>
          <w:lang w:val="en-US"/>
        </w:rPr>
        <w:t xml:space="preserve">more </w:t>
      </w:r>
      <w:r w:rsidRPr="09DC6074" w:rsidR="49FE3574">
        <w:rPr>
          <w:lang w:val="en-US"/>
        </w:rPr>
        <w:t>frequently</w:t>
      </w:r>
      <w:r w:rsidRPr="09DC6074" w:rsidR="215B0780">
        <w:rPr>
          <w:lang w:val="en-US"/>
        </w:rPr>
        <w:t>, while the PSKUS patients had</w:t>
      </w:r>
      <w:r w:rsidRPr="09DC6074" w:rsidR="6A685406">
        <w:rPr>
          <w:lang w:val="en-US"/>
        </w:rPr>
        <w:t xml:space="preserve"> a higher number of</w:t>
      </w:r>
      <w:r w:rsidRPr="09DC6074" w:rsidR="6AC564B7">
        <w:rPr>
          <w:lang w:val="en-US"/>
        </w:rPr>
        <w:t xml:space="preserve"> </w:t>
      </w:r>
      <w:r w:rsidRPr="09DC6074" w:rsidR="6AC564B7">
        <w:rPr>
          <w:lang w:val="en-US"/>
        </w:rPr>
        <w:t>previous</w:t>
      </w:r>
      <w:r w:rsidRPr="09DC6074" w:rsidR="215B0780">
        <w:rPr>
          <w:lang w:val="en-US"/>
        </w:rPr>
        <w:t xml:space="preserve"> thromboembolic</w:t>
      </w:r>
      <w:r w:rsidRPr="09DC6074" w:rsidR="11AC0EE4">
        <w:rPr>
          <w:lang w:val="en-US"/>
        </w:rPr>
        <w:t xml:space="preserve"> events</w:t>
      </w:r>
      <w:r w:rsidRPr="09DC6074" w:rsidR="215B0780">
        <w:rPr>
          <w:lang w:val="en-US"/>
        </w:rPr>
        <w:t xml:space="preserve"> and vascular diseases, thus also a significantly higher CHA2DS2-VA score. </w:t>
      </w:r>
      <w:r w:rsidRPr="09DC6074" w:rsidR="215B0780">
        <w:rPr>
          <w:lang w:val="en-US"/>
        </w:rPr>
        <w:t>Patients in PSKUS received thrombolysis and thrombectom</w:t>
      </w:r>
      <w:r w:rsidRPr="09DC6074" w:rsidR="2AB9D992">
        <w:rPr>
          <w:lang w:val="en-US"/>
        </w:rPr>
        <w:t>y more frequently.</w:t>
      </w:r>
      <w:r w:rsidRPr="09DC6074" w:rsidR="2AB9D992">
        <w:rPr>
          <w:lang w:val="en-US"/>
        </w:rPr>
        <w:t xml:space="preserve"> </w:t>
      </w:r>
      <w:r w:rsidRPr="09DC6074" w:rsidR="215B0780">
        <w:rPr>
          <w:lang w:val="en-US"/>
        </w:rPr>
        <w:t xml:space="preserve">There was no significant difference in NIHSS score at admission and echocardiographic parameters between patients admitted to these hospitals. </w:t>
      </w:r>
    </w:p>
    <w:p w:rsidR="32116771" w:rsidP="09DC6074" w:rsidRDefault="32116771" w14:paraId="2154EECC" w14:textId="59637FAE">
      <w:pPr>
        <w:pStyle w:val="Normal"/>
        <w:spacing w:line="480" w:lineRule="auto"/>
        <w:rPr>
          <w:lang w:val="en-US"/>
        </w:rPr>
      </w:pPr>
      <w:r w:rsidRPr="06688554" w:rsidR="32116771">
        <w:rPr>
          <w:i w:val="1"/>
          <w:iCs w:val="1"/>
          <w:lang w:val="en-US"/>
        </w:rPr>
        <w:t xml:space="preserve">(Abbreviations: </w:t>
      </w:r>
      <w:r w:rsidRPr="06688554" w:rsidR="72812D93">
        <w:rPr>
          <w:i w:val="1"/>
          <w:iCs w:val="1"/>
          <w:lang w:val="en-US"/>
        </w:rPr>
        <w:t xml:space="preserve">AF, atrial fibrillation; </w:t>
      </w:r>
      <w:r w:rsidRPr="06688554" w:rsidR="53B6B732">
        <w:rPr>
          <w:i w:val="1"/>
          <w:iCs w:val="1"/>
          <w:lang w:val="en-US"/>
        </w:rPr>
        <w:t>GFR, glomerular filtration rate</w:t>
      </w:r>
      <w:r w:rsidRPr="06688554" w:rsidR="24A5F77C">
        <w:rPr>
          <w:i w:val="1"/>
          <w:iCs w:val="1"/>
          <w:lang w:val="en-US"/>
        </w:rPr>
        <w:t>;</w:t>
      </w:r>
      <w:r w:rsidRPr="06688554" w:rsidR="53B6B732">
        <w:rPr>
          <w:i w:val="1"/>
          <w:iCs w:val="1"/>
          <w:lang w:val="en-US"/>
        </w:rPr>
        <w:t xml:space="preserve"> LAVI, left atrial volume index</w:t>
      </w:r>
      <w:r w:rsidRPr="06688554" w:rsidR="2091B5A6">
        <w:rPr>
          <w:i w:val="1"/>
          <w:iCs w:val="1"/>
          <w:lang w:val="en-US"/>
        </w:rPr>
        <w:t>;</w:t>
      </w:r>
      <w:r w:rsidRPr="06688554" w:rsidR="53B6B732">
        <w:rPr>
          <w:i w:val="1"/>
          <w:iCs w:val="1"/>
          <w:lang w:val="en-US"/>
        </w:rPr>
        <w:t xml:space="preserve"> LVEF, left ventricular </w:t>
      </w:r>
      <w:r w:rsidRPr="06688554" w:rsidR="3A832928">
        <w:rPr>
          <w:i w:val="1"/>
          <w:iCs w:val="1"/>
          <w:lang w:val="en-US"/>
        </w:rPr>
        <w:t>ejection fraction</w:t>
      </w:r>
      <w:r w:rsidRPr="06688554" w:rsidR="4C587798">
        <w:rPr>
          <w:i w:val="1"/>
          <w:iCs w:val="1"/>
          <w:lang w:val="en-US"/>
        </w:rPr>
        <w:t>;</w:t>
      </w:r>
      <w:r w:rsidRPr="06688554" w:rsidR="3A832928">
        <w:rPr>
          <w:i w:val="1"/>
          <w:iCs w:val="1"/>
          <w:lang w:val="en-US"/>
        </w:rPr>
        <w:t xml:space="preserve"> </w:t>
      </w:r>
      <w:r w:rsidRPr="06688554" w:rsidR="6EC13CB0">
        <w:rPr>
          <w:i w:val="1"/>
          <w:iCs w:val="1"/>
          <w:lang w:val="en-US"/>
        </w:rPr>
        <w:t>NIHSS,</w:t>
      </w:r>
      <w:r w:rsidRPr="06688554" w:rsidR="6EC13CB0">
        <w:rPr>
          <w:i w:val="1"/>
          <w:iCs w:val="1"/>
          <w:lang w:val="en-US"/>
        </w:rPr>
        <w:t xml:space="preserve"> </w:t>
      </w:r>
      <w:r w:rsidRPr="06688554" w:rsidR="6EC13CB0">
        <w:rPr>
          <w:rFonts w:ascii="Aptos" w:hAnsi="Aptos" w:eastAsia="Aptos" w:cs="Aptos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National Institutes of He</w:t>
      </w:r>
      <w:r w:rsidRPr="06688554" w:rsidR="6EC13CB0">
        <w:rPr>
          <w:rFonts w:ascii="Aptos" w:hAnsi="Aptos" w:eastAsia="Aptos" w:cs="Aptos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alt</w:t>
      </w:r>
      <w:r w:rsidRPr="06688554" w:rsidR="6EC13CB0">
        <w:rPr>
          <w:rFonts w:ascii="Aptos" w:hAnsi="Aptos" w:eastAsia="Aptos" w:cs="Aptos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h Stroke Scale;</w:t>
      </w:r>
      <w:r w:rsidRPr="06688554" w:rsidR="6EC13CB0">
        <w:rPr>
          <w:i w:val="1"/>
          <w:iCs w:val="1"/>
          <w:lang w:val="en-US"/>
        </w:rPr>
        <w:t xml:space="preserve"> </w:t>
      </w:r>
      <w:r w:rsidRPr="06688554" w:rsidR="53B6B732">
        <w:rPr>
          <w:i w:val="1"/>
          <w:iCs w:val="1"/>
          <w:lang w:val="en-US"/>
        </w:rPr>
        <w:t>mRS</w:t>
      </w:r>
      <w:r w:rsidRPr="06688554" w:rsidR="53B6B732">
        <w:rPr>
          <w:i w:val="1"/>
          <w:iCs w:val="1"/>
          <w:lang w:val="en-US"/>
        </w:rPr>
        <w:t>,</w:t>
      </w:r>
      <w:r w:rsidRPr="06688554" w:rsidR="55D76D6C">
        <w:rPr>
          <w:i w:val="1"/>
          <w:iCs w:val="1"/>
          <w:lang w:val="en-US"/>
        </w:rPr>
        <w:t xml:space="preserve"> modified Rankin </w:t>
      </w:r>
      <w:r w:rsidRPr="06688554" w:rsidR="55D76D6C">
        <w:rPr>
          <w:i w:val="1"/>
          <w:iCs w:val="1"/>
          <w:lang w:val="en-US"/>
        </w:rPr>
        <w:t>Scale</w:t>
      </w:r>
      <w:r w:rsidRPr="06688554" w:rsidR="41477C1C">
        <w:rPr>
          <w:i w:val="1"/>
          <w:iCs w:val="1"/>
          <w:lang w:val="en-US"/>
        </w:rPr>
        <w:t>;</w:t>
      </w:r>
      <w:r w:rsidRPr="06688554" w:rsidR="53B6B732">
        <w:rPr>
          <w:i w:val="1"/>
          <w:iCs w:val="1"/>
          <w:lang w:val="en-US"/>
        </w:rPr>
        <w:t xml:space="preserve"> P</w:t>
      </w:r>
      <w:r w:rsidRPr="06688554" w:rsidR="53B6B732">
        <w:rPr>
          <w:i w:val="1"/>
          <w:iCs w:val="1"/>
          <w:lang w:val="en-US"/>
        </w:rPr>
        <w:t>SKUS,</w:t>
      </w:r>
      <w:r w:rsidRPr="06688554" w:rsidR="1774AF34">
        <w:rPr>
          <w:i w:val="1"/>
          <w:iCs w:val="1"/>
          <w:lang w:val="en-US"/>
        </w:rPr>
        <w:t xml:space="preserve"> Paul </w:t>
      </w:r>
      <w:r w:rsidRPr="06688554" w:rsidR="1774AF34">
        <w:rPr>
          <w:i w:val="1"/>
          <w:iCs w:val="1"/>
          <w:lang w:val="en-US"/>
        </w:rPr>
        <w:t>Stradins</w:t>
      </w:r>
      <w:r w:rsidRPr="06688554" w:rsidR="1774AF34">
        <w:rPr>
          <w:i w:val="1"/>
          <w:iCs w:val="1"/>
          <w:lang w:val="en-US"/>
        </w:rPr>
        <w:t xml:space="preserve"> Clinical University Hospital</w:t>
      </w:r>
      <w:r w:rsidRPr="06688554" w:rsidR="0D74BFB0">
        <w:rPr>
          <w:i w:val="1"/>
          <w:iCs w:val="1"/>
          <w:lang w:val="en-US"/>
        </w:rPr>
        <w:t xml:space="preserve">; </w:t>
      </w:r>
      <w:r w:rsidRPr="06688554" w:rsidR="53B6B732">
        <w:rPr>
          <w:i w:val="1"/>
          <w:iCs w:val="1"/>
          <w:lang w:val="en-US"/>
        </w:rPr>
        <w:t>RAKUS,</w:t>
      </w:r>
      <w:r w:rsidRPr="06688554" w:rsidR="7C2CCD66">
        <w:rPr>
          <w:i w:val="1"/>
          <w:iCs w:val="1"/>
          <w:lang w:val="en-US"/>
        </w:rPr>
        <w:t xml:space="preserve"> Riga East University Hospital</w:t>
      </w:r>
      <w:r w:rsidRPr="06688554" w:rsidR="0725F3E6">
        <w:rPr>
          <w:i w:val="1"/>
          <w:iCs w:val="1"/>
          <w:lang w:val="en-US"/>
        </w:rPr>
        <w:t>; TE, thromboembolic event;</w:t>
      </w:r>
      <w:r w:rsidRPr="06688554" w:rsidR="53B6B732">
        <w:rPr>
          <w:i w:val="1"/>
          <w:iCs w:val="1"/>
          <w:lang w:val="en-US"/>
        </w:rPr>
        <w:t xml:space="preserve"> </w:t>
      </w:r>
      <w:r w:rsidRPr="06688554" w:rsidR="53B6B732">
        <w:rPr>
          <w:i w:val="1"/>
          <w:iCs w:val="1"/>
          <w:lang w:val="en-US"/>
        </w:rPr>
        <w:t>TIA,</w:t>
      </w:r>
      <w:r w:rsidRPr="06688554" w:rsidR="6675A97A">
        <w:rPr>
          <w:i w:val="1"/>
          <w:iCs w:val="1"/>
          <w:lang w:val="en-US"/>
        </w:rPr>
        <w:t xml:space="preserve"> transient ischemic attack</w:t>
      </w:r>
      <w:r w:rsidRPr="06688554" w:rsidR="3AD33219">
        <w:rPr>
          <w:i w:val="1"/>
          <w:iCs w:val="1"/>
          <w:lang w:val="en-US"/>
        </w:rPr>
        <w:t>)</w:t>
      </w:r>
      <w:r w:rsidRPr="06688554" w:rsidR="2F60EDF9">
        <w:rPr>
          <w:lang w:val="en-US"/>
        </w:rPr>
        <w:t>.</w:t>
      </w:r>
      <w:r w:rsidRPr="06688554" w:rsidR="53B6B732">
        <w:rPr>
          <w:lang w:val="en-US"/>
        </w:rPr>
        <w:t xml:space="preserve"> </w:t>
      </w:r>
    </w:p>
    <w:sectPr>
      <w:pgSz w:w="16838" w:h="11906" w:orient="landscape"/>
      <w:pgMar w:top="1440" w:right="1440" w:bottom="1440" w:left="1440" w:header="720" w:footer="720" w:gutter="0"/>
      <w:cols w:space="720"/>
      <w:docGrid w:linePitch="360"/>
      <w:headerReference w:type="default" r:id="Rd23fa61e936b4b47"/>
      <w:footerReference w:type="default" r:id="Radbc8fc3ebf94f4a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9DC6074" w:rsidTr="09DC6074" w14:paraId="3F800843">
      <w:trPr>
        <w:trHeight w:val="300"/>
      </w:trPr>
      <w:tc>
        <w:tcPr>
          <w:tcW w:w="3005" w:type="dxa"/>
          <w:tcMar/>
        </w:tcPr>
        <w:p w:rsidR="09DC6074" w:rsidP="09DC6074" w:rsidRDefault="09DC6074" w14:paraId="0A98A0F2" w14:textId="6C05E93E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09DC6074" w:rsidP="09DC6074" w:rsidRDefault="09DC6074" w14:paraId="092481F2" w14:textId="0FCD492B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09DC6074" w:rsidP="09DC6074" w:rsidRDefault="09DC6074" w14:paraId="42C70109" w14:textId="30C75144">
          <w:pPr>
            <w:pStyle w:val="Header"/>
            <w:bidi w:val="0"/>
            <w:ind w:right="-115"/>
            <w:jc w:val="right"/>
          </w:pPr>
        </w:p>
      </w:tc>
    </w:tr>
  </w:tbl>
  <w:p w:rsidR="09DC6074" w:rsidP="09DC6074" w:rsidRDefault="09DC6074" w14:paraId="28797E56" w14:textId="13FF9B25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p w:rsidR="09DC6074" w:rsidP="09DC6074" w:rsidRDefault="09DC6074" w14:paraId="4F43A79D" w14:textId="0DDF2A08">
    <w:pPr>
      <w:pStyle w:val="Header"/>
    </w:pPr>
  </w:p>
  <w:p w:rsidR="09DC6074" w:rsidP="09DC6074" w:rsidRDefault="09DC6074" w14:paraId="6FF546BA" w14:textId="310ED484">
    <w:pPr>
      <w:pStyle w:val="Header"/>
      <w:bidi w:val="0"/>
    </w:pPr>
  </w:p>
</w:hdr>
</file>

<file path=word/intelligence2.xml><?xml version="1.0" encoding="utf-8"?>
<int2:intelligence xmlns:int2="http://schemas.microsoft.com/office/intelligence/2020/intelligence">
  <int2:observations>
    <int2:textHash int2:hashCode="TQRSG2WamAN467" int2:id="cSVTihWy">
      <int2:state int2:type="spell" int2:value="Rejected"/>
    </int2:textHash>
    <int2:textHash int2:hashCode="t0IeufckG2EMhc" int2:id="YRDiIgzZ">
      <int2:state int2:type="spell" int2:value="Rejected"/>
    </int2:textHash>
    <int2:bookmark int2:bookmarkName="_Int_o1eTQNUR" int2:invalidationBookmarkName="" int2:hashCode="Xsnww9aQQK/jqv" int2:id="pM0GJ8T8">
      <int2:state int2:type="styl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8C8BAE"/>
    <w:rsid w:val="0084AA7E"/>
    <w:rsid w:val="00A63A85"/>
    <w:rsid w:val="00A63A85"/>
    <w:rsid w:val="0172696D"/>
    <w:rsid w:val="01742BC2"/>
    <w:rsid w:val="02AD2E72"/>
    <w:rsid w:val="02C7E78F"/>
    <w:rsid w:val="033E0375"/>
    <w:rsid w:val="03C71709"/>
    <w:rsid w:val="044A77F2"/>
    <w:rsid w:val="044A77F2"/>
    <w:rsid w:val="050FD9B2"/>
    <w:rsid w:val="0598B8BE"/>
    <w:rsid w:val="0598B8BE"/>
    <w:rsid w:val="06688554"/>
    <w:rsid w:val="070E77CC"/>
    <w:rsid w:val="0725F3E6"/>
    <w:rsid w:val="079E362B"/>
    <w:rsid w:val="080B6317"/>
    <w:rsid w:val="0837F297"/>
    <w:rsid w:val="083DEF7A"/>
    <w:rsid w:val="08D2A28A"/>
    <w:rsid w:val="08F82150"/>
    <w:rsid w:val="097A5CD6"/>
    <w:rsid w:val="098624AA"/>
    <w:rsid w:val="09DC6074"/>
    <w:rsid w:val="0A33D39C"/>
    <w:rsid w:val="0A89BAB0"/>
    <w:rsid w:val="0AE138DC"/>
    <w:rsid w:val="0B6581F2"/>
    <w:rsid w:val="0BABAB95"/>
    <w:rsid w:val="0C17F154"/>
    <w:rsid w:val="0C3AB7F6"/>
    <w:rsid w:val="0C6E957C"/>
    <w:rsid w:val="0C6E957C"/>
    <w:rsid w:val="0D305283"/>
    <w:rsid w:val="0D74BFB0"/>
    <w:rsid w:val="0DD2DFCA"/>
    <w:rsid w:val="0EB85E52"/>
    <w:rsid w:val="0EDE5C2D"/>
    <w:rsid w:val="0F44DE9E"/>
    <w:rsid w:val="0F8B8B95"/>
    <w:rsid w:val="103D437E"/>
    <w:rsid w:val="10E8D0AC"/>
    <w:rsid w:val="115C0D09"/>
    <w:rsid w:val="11AC0EE4"/>
    <w:rsid w:val="1210A795"/>
    <w:rsid w:val="12125637"/>
    <w:rsid w:val="12125637"/>
    <w:rsid w:val="122D3F25"/>
    <w:rsid w:val="122D3F25"/>
    <w:rsid w:val="126C2620"/>
    <w:rsid w:val="12C5EC80"/>
    <w:rsid w:val="13BA8847"/>
    <w:rsid w:val="13C347D8"/>
    <w:rsid w:val="13C347D8"/>
    <w:rsid w:val="13DDCEFC"/>
    <w:rsid w:val="142AA6F2"/>
    <w:rsid w:val="142D4B91"/>
    <w:rsid w:val="14B6CFA6"/>
    <w:rsid w:val="14D31C56"/>
    <w:rsid w:val="14F48368"/>
    <w:rsid w:val="150C6CFD"/>
    <w:rsid w:val="166A4810"/>
    <w:rsid w:val="16F10138"/>
    <w:rsid w:val="175B2510"/>
    <w:rsid w:val="1774AF34"/>
    <w:rsid w:val="17CEDEA6"/>
    <w:rsid w:val="1871AEB0"/>
    <w:rsid w:val="1AD31675"/>
    <w:rsid w:val="1AD31675"/>
    <w:rsid w:val="1BA47CCE"/>
    <w:rsid w:val="1C2CA4D3"/>
    <w:rsid w:val="1C2DACB7"/>
    <w:rsid w:val="1C3E351E"/>
    <w:rsid w:val="1C4806EF"/>
    <w:rsid w:val="1CD8EA35"/>
    <w:rsid w:val="1CD8EA35"/>
    <w:rsid w:val="1E23941B"/>
    <w:rsid w:val="1E5C7BF4"/>
    <w:rsid w:val="1EC75D07"/>
    <w:rsid w:val="203B7BD4"/>
    <w:rsid w:val="204FA083"/>
    <w:rsid w:val="207F4B34"/>
    <w:rsid w:val="2091B5A6"/>
    <w:rsid w:val="2099FA94"/>
    <w:rsid w:val="20B6D3ED"/>
    <w:rsid w:val="215B0780"/>
    <w:rsid w:val="224A94BD"/>
    <w:rsid w:val="224A94BD"/>
    <w:rsid w:val="23C6B5C3"/>
    <w:rsid w:val="2474274C"/>
    <w:rsid w:val="24A5F77C"/>
    <w:rsid w:val="24D9F769"/>
    <w:rsid w:val="24D9F769"/>
    <w:rsid w:val="24DF6F28"/>
    <w:rsid w:val="25C5F5F5"/>
    <w:rsid w:val="2650B188"/>
    <w:rsid w:val="265EC6B7"/>
    <w:rsid w:val="2737F4C3"/>
    <w:rsid w:val="2737F4C3"/>
    <w:rsid w:val="278C8BAE"/>
    <w:rsid w:val="2806546D"/>
    <w:rsid w:val="28532CB4"/>
    <w:rsid w:val="294443CA"/>
    <w:rsid w:val="2966F652"/>
    <w:rsid w:val="2966F652"/>
    <w:rsid w:val="29E30F89"/>
    <w:rsid w:val="2A148AE4"/>
    <w:rsid w:val="2A1B9EDC"/>
    <w:rsid w:val="2A247135"/>
    <w:rsid w:val="2A3B6E5F"/>
    <w:rsid w:val="2AB9D992"/>
    <w:rsid w:val="2AE66B3E"/>
    <w:rsid w:val="2D36771C"/>
    <w:rsid w:val="2D56948D"/>
    <w:rsid w:val="2F60EDF9"/>
    <w:rsid w:val="309EB042"/>
    <w:rsid w:val="316112E0"/>
    <w:rsid w:val="316EF2C3"/>
    <w:rsid w:val="31A66A98"/>
    <w:rsid w:val="31D36E82"/>
    <w:rsid w:val="32116771"/>
    <w:rsid w:val="32E19706"/>
    <w:rsid w:val="333B5F1F"/>
    <w:rsid w:val="3384CBCE"/>
    <w:rsid w:val="33A27E1E"/>
    <w:rsid w:val="33A27E1E"/>
    <w:rsid w:val="33C94A74"/>
    <w:rsid w:val="3621CDF7"/>
    <w:rsid w:val="3621CDF7"/>
    <w:rsid w:val="36611428"/>
    <w:rsid w:val="36D3FC13"/>
    <w:rsid w:val="3742B756"/>
    <w:rsid w:val="380BE673"/>
    <w:rsid w:val="38393717"/>
    <w:rsid w:val="38393717"/>
    <w:rsid w:val="3957E14C"/>
    <w:rsid w:val="39A978E1"/>
    <w:rsid w:val="3A558C09"/>
    <w:rsid w:val="3A832928"/>
    <w:rsid w:val="3A9497DA"/>
    <w:rsid w:val="3A9497DA"/>
    <w:rsid w:val="3AD33219"/>
    <w:rsid w:val="3B2DD855"/>
    <w:rsid w:val="3D8A2F50"/>
    <w:rsid w:val="3DCA6655"/>
    <w:rsid w:val="3E9D7316"/>
    <w:rsid w:val="3F0EE47E"/>
    <w:rsid w:val="40817387"/>
    <w:rsid w:val="412EADDB"/>
    <w:rsid w:val="41477C1C"/>
    <w:rsid w:val="421F77F2"/>
    <w:rsid w:val="43158FA7"/>
    <w:rsid w:val="44232F60"/>
    <w:rsid w:val="4640719C"/>
    <w:rsid w:val="46538832"/>
    <w:rsid w:val="472D8956"/>
    <w:rsid w:val="47CED244"/>
    <w:rsid w:val="47CED244"/>
    <w:rsid w:val="49AA0CB9"/>
    <w:rsid w:val="49FE3574"/>
    <w:rsid w:val="4A1D3EC1"/>
    <w:rsid w:val="4A7F7357"/>
    <w:rsid w:val="4B35A2B8"/>
    <w:rsid w:val="4B44962E"/>
    <w:rsid w:val="4C587798"/>
    <w:rsid w:val="4C8AB606"/>
    <w:rsid w:val="4CA797EF"/>
    <w:rsid w:val="4CCAC7DE"/>
    <w:rsid w:val="4D4D3C6F"/>
    <w:rsid w:val="4DB75AA9"/>
    <w:rsid w:val="4DB75AA9"/>
    <w:rsid w:val="4E0DA17B"/>
    <w:rsid w:val="4F79B196"/>
    <w:rsid w:val="4FA813FF"/>
    <w:rsid w:val="4FDB3956"/>
    <w:rsid w:val="50924E28"/>
    <w:rsid w:val="50DFBADF"/>
    <w:rsid w:val="522E4286"/>
    <w:rsid w:val="529B8E8F"/>
    <w:rsid w:val="52B4876C"/>
    <w:rsid w:val="5395CB8C"/>
    <w:rsid w:val="53A17EC7"/>
    <w:rsid w:val="53B6B732"/>
    <w:rsid w:val="53E26192"/>
    <w:rsid w:val="5416EFF2"/>
    <w:rsid w:val="54717159"/>
    <w:rsid w:val="54717159"/>
    <w:rsid w:val="54AD2681"/>
    <w:rsid w:val="54AD2681"/>
    <w:rsid w:val="55126CFD"/>
    <w:rsid w:val="55126CFD"/>
    <w:rsid w:val="5541F41D"/>
    <w:rsid w:val="555D92A2"/>
    <w:rsid w:val="55BDFB54"/>
    <w:rsid w:val="55BDFB54"/>
    <w:rsid w:val="55D76D6C"/>
    <w:rsid w:val="560F7446"/>
    <w:rsid w:val="56309100"/>
    <w:rsid w:val="563287A1"/>
    <w:rsid w:val="5759D636"/>
    <w:rsid w:val="57731A00"/>
    <w:rsid w:val="57D9890F"/>
    <w:rsid w:val="57D9890F"/>
    <w:rsid w:val="58D23734"/>
    <w:rsid w:val="5A18F0EE"/>
    <w:rsid w:val="5A2C7639"/>
    <w:rsid w:val="5A74F932"/>
    <w:rsid w:val="5A9412ED"/>
    <w:rsid w:val="5ACC2A4D"/>
    <w:rsid w:val="5B0FA4CD"/>
    <w:rsid w:val="5BBAB642"/>
    <w:rsid w:val="5C6D71A0"/>
    <w:rsid w:val="5CA68BB3"/>
    <w:rsid w:val="5D9F042A"/>
    <w:rsid w:val="5E478E52"/>
    <w:rsid w:val="5EECDE18"/>
    <w:rsid w:val="608CC145"/>
    <w:rsid w:val="6261299F"/>
    <w:rsid w:val="62A4C854"/>
    <w:rsid w:val="63936872"/>
    <w:rsid w:val="66627165"/>
    <w:rsid w:val="6675A97A"/>
    <w:rsid w:val="678DAEE7"/>
    <w:rsid w:val="678DAEE7"/>
    <w:rsid w:val="6794C403"/>
    <w:rsid w:val="67CCD9E6"/>
    <w:rsid w:val="67DAC211"/>
    <w:rsid w:val="689BE142"/>
    <w:rsid w:val="68E68622"/>
    <w:rsid w:val="69A1E043"/>
    <w:rsid w:val="69FAAD89"/>
    <w:rsid w:val="6A2E7C89"/>
    <w:rsid w:val="6A685406"/>
    <w:rsid w:val="6A6A2667"/>
    <w:rsid w:val="6AC564B7"/>
    <w:rsid w:val="6B3E3F55"/>
    <w:rsid w:val="6BB0AC02"/>
    <w:rsid w:val="6C808447"/>
    <w:rsid w:val="6DAE1BDE"/>
    <w:rsid w:val="6DCF0906"/>
    <w:rsid w:val="6E6A2B91"/>
    <w:rsid w:val="6EBB4DC4"/>
    <w:rsid w:val="6EC13CB0"/>
    <w:rsid w:val="6F984219"/>
    <w:rsid w:val="7079CBF5"/>
    <w:rsid w:val="708FA90D"/>
    <w:rsid w:val="70DAB678"/>
    <w:rsid w:val="713AF477"/>
    <w:rsid w:val="714775FC"/>
    <w:rsid w:val="7181E0B1"/>
    <w:rsid w:val="719C6A63"/>
    <w:rsid w:val="72812D93"/>
    <w:rsid w:val="76931B1E"/>
    <w:rsid w:val="775C9AE6"/>
    <w:rsid w:val="776E60E8"/>
    <w:rsid w:val="77BD6AAE"/>
    <w:rsid w:val="7B787281"/>
    <w:rsid w:val="7BD6FA9D"/>
    <w:rsid w:val="7C2CCD66"/>
    <w:rsid w:val="7CAFB2FA"/>
    <w:rsid w:val="7D800E36"/>
    <w:rsid w:val="7D81D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AEAB"/>
  <w15:chartTrackingRefBased/>
  <w15:docId w15:val="{2B8C0EC5-3E91-4047-B38A-FC0137F0100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uiPriority w:val="99"/>
    <w:name w:val="header"/>
    <w:basedOn w:val="Normal"/>
    <w:unhideWhenUsed/>
    <w:rsid w:val="09DC6074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09DC6074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d23fa61e936b4b47" /><Relationship Type="http://schemas.openxmlformats.org/officeDocument/2006/relationships/footer" Target="footer.xml" Id="Radbc8fc3ebf94f4a" /><Relationship Type="http://schemas.microsoft.com/office/2020/10/relationships/intelligence" Target="intelligence2.xml" Id="R8be3b0b23aab404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9T13:32:53.8062339Z</dcterms:created>
  <dcterms:modified xsi:type="dcterms:W3CDTF">2026-05-08T19:29:02.6260152Z</dcterms:modified>
  <dc:creator>Vladislavs Sokaļskis</dc:creator>
  <lastModifiedBy>Vladislavs Sokaļskis</lastModifiedBy>
</coreProperties>
</file>